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UPPLEMENTARY</w:t>
      </w:r>
      <w:r>
        <w:rPr>
          <w:rFonts w:hint="eastAsia"/>
          <w:b/>
          <w:bCs/>
          <w:sz w:val="20"/>
          <w:szCs w:val="20"/>
        </w:rPr>
        <w:t xml:space="preserve"> T</w:t>
      </w:r>
      <w:r>
        <w:rPr>
          <w:b/>
          <w:bCs/>
          <w:sz w:val="20"/>
          <w:szCs w:val="20"/>
        </w:rPr>
        <w:t xml:space="preserve">able </w:t>
      </w:r>
      <w:r>
        <w:rPr>
          <w:rFonts w:hint="eastAsia"/>
          <w:b/>
          <w:bCs/>
          <w:sz w:val="20"/>
          <w:szCs w:val="20"/>
          <w:lang w:val="en-US" w:eastAsia="zh-CN"/>
        </w:rPr>
        <w:t>3</w:t>
      </w:r>
      <w:r>
        <w:rPr>
          <w:sz w:val="20"/>
          <w:szCs w:val="20"/>
        </w:rPr>
        <w:t>.</w:t>
      </w:r>
      <w:bookmarkStart w:id="0" w:name="OLE_LINK2"/>
      <w:r>
        <w:rPr>
          <w:rFonts w:hint="eastAsia"/>
          <w:sz w:val="20"/>
          <w:szCs w:val="20"/>
        </w:rPr>
        <w:t xml:space="preserve"> </w:t>
      </w:r>
      <w:r>
        <w:rPr>
          <w:rFonts w:eastAsia="宋体" w:cs="Times New Roman"/>
          <w:color w:val="000000"/>
          <w:sz w:val="20"/>
          <w:szCs w:val="20"/>
          <w:lang w:bidi="ar"/>
        </w:rPr>
        <w:t xml:space="preserve">Patient clinicopathological characteristics according to the restaging LLNs </w:t>
      </w:r>
      <w:r>
        <w:rPr>
          <w:rFonts w:eastAsia="宋体" w:cs="Times New Roman"/>
          <w:sz w:val="20"/>
          <w:szCs w:val="20"/>
          <w:lang w:bidi="ar"/>
        </w:rPr>
        <w:t>(</w:t>
      </w:r>
      <w:r>
        <w:rPr>
          <w:rFonts w:eastAsia="宋体" w:cs="Times New Roman"/>
          <w:bCs/>
          <w:sz w:val="20"/>
          <w:szCs w:val="20"/>
          <w:lang w:bidi="ar"/>
        </w:rPr>
        <w:t>n = 202).</w:t>
      </w:r>
    </w:p>
    <w:tbl>
      <w:tblPr>
        <w:tblStyle w:val="6"/>
        <w:tblpPr w:leftFromText="180" w:rightFromText="180" w:vertAnchor="text" w:horzAnchor="page" w:tblpX="1797" w:tblpY="170"/>
        <w:tblOverlap w:val="never"/>
        <w:tblW w:w="506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2147"/>
        <w:gridCol w:w="2006"/>
        <w:gridCol w:w="11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944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Variable</w:t>
            </w:r>
            <w:r>
              <w:rPr>
                <w:rFonts w:hint="eastAsia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43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Restaging LLN</w:t>
            </w:r>
          </w:p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 xml:space="preserve">SA </w:t>
            </w:r>
            <w:r>
              <w:rPr>
                <w:rFonts w:cs="Times New Roman"/>
                <w:b/>
                <w:sz w:val="18"/>
                <w:szCs w:val="18"/>
              </w:rPr>
              <w:t>≥</w:t>
            </w:r>
            <w:r>
              <w:rPr>
                <w:rFonts w:hint="eastAsia" w:cs="Times New Roman"/>
                <w:b/>
                <w:sz w:val="18"/>
                <w:szCs w:val="18"/>
              </w:rPr>
              <w:t xml:space="preserve"> 5 mm</w:t>
            </w:r>
            <w:bookmarkStart w:id="1" w:name="OLE_LINK1"/>
            <w:r>
              <w:rPr>
                <w:rFonts w:hint="eastAsia" w:cs="Times New Roman"/>
                <w:b/>
                <w:sz w:val="18"/>
                <w:szCs w:val="18"/>
              </w:rPr>
              <w:t xml:space="preserve"> No.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/>
                <w:sz w:val="18"/>
                <w:szCs w:val="18"/>
              </w:rPr>
              <w:t>(%)</w:t>
            </w:r>
            <w:bookmarkEnd w:id="1"/>
          </w:p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 xml:space="preserve">n </w:t>
            </w:r>
            <w:r>
              <w:rPr>
                <w:rFonts w:cs="Times New Roman"/>
                <w:b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sz w:val="18"/>
                <w:szCs w:val="18"/>
              </w:rPr>
              <w:t xml:space="preserve"> 82</w:t>
            </w:r>
          </w:p>
        </w:tc>
        <w:tc>
          <w:tcPr>
            <w:tcW w:w="116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Restaging LLN</w:t>
            </w:r>
          </w:p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SA &lt; 5 mm No.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/>
                <w:sz w:val="18"/>
                <w:szCs w:val="18"/>
              </w:rPr>
              <w:t>(%)</w:t>
            </w:r>
          </w:p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 xml:space="preserve">n </w:t>
            </w:r>
            <w:r>
              <w:rPr>
                <w:rFonts w:cs="Times New Roman"/>
                <w:b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sz w:val="18"/>
                <w:szCs w:val="18"/>
              </w:rPr>
              <w:t xml:space="preserve"> 120</w:t>
            </w:r>
          </w:p>
        </w:tc>
        <w:tc>
          <w:tcPr>
            <w:tcW w:w="652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hint="eastAsia" w:cs="Times New Roman"/>
                <w:b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p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 stage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43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/>
                <w:color w:val="000000" w:themeColor="text1"/>
                <w:sz w:val="18"/>
                <w:szCs w:val="18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3 (15.9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8 (31.7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center"/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9 (11.0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0 (8.3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center"/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0 (12.2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7 (22.5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7 (57.3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2 (35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center"/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4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 (3.</w:t>
            </w:r>
            <w:r>
              <w:rPr>
                <w:rFonts w:cs="Times New Roman"/>
                <w:bCs/>
                <w:sz w:val="18"/>
                <w:szCs w:val="18"/>
              </w:rPr>
              <w:t>6</w:t>
            </w:r>
            <w:r>
              <w:rPr>
                <w:rFonts w:hint="eastAsi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 (2.5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p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 xml:space="preserve"> N stage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&lt;</w:t>
            </w:r>
            <w:r>
              <w:rPr>
                <w:rFonts w:hint="eastAsia" w:cs="Times New Roman"/>
                <w:b/>
                <w:color w:val="000000" w:themeColor="text1"/>
                <w:sz w:val="18"/>
                <w:szCs w:val="18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N0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0 (61.0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03 (85.8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8" w:type="dxa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N1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-2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2 (39.0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7 (14.2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</w:tcPr>
          <w:p>
            <w:pPr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AJCC/CAP TRG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</w:tcPr>
          <w:p>
            <w:pPr>
              <w:jc w:val="center"/>
              <w:rPr>
                <w:rFonts w:hint="default" w:cs="Times New Roman" w:eastAsiaTheme="minorEastAsia"/>
                <w:b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 w:cs="Times New Roman"/>
                <w:b/>
                <w:color w:val="000000" w:themeColor="text1"/>
                <w:sz w:val="18"/>
                <w:szCs w:val="18"/>
                <w:lang w:val="en-US" w:eastAsia="zh-CN"/>
              </w:rPr>
              <w:t>49</w:t>
            </w:r>
            <w:bookmarkStart w:id="3" w:name="_GoBack"/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3 (15.9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8 (31.7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1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6 (19.5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2 (18.3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8 (46.3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8 (40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5 (18.3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2 (10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 xml:space="preserve">Vascular invasion 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79 (96.3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17 (97.5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 (3.7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 (2.5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ural invasion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78 (95.1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14 (95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 (4.9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6 (5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 xml:space="preserve">Surgical margin 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82</w:t>
            </w:r>
            <w:r>
              <w:rPr>
                <w:rFonts w:hint="eastAsia" w:cs="Times New Roman"/>
                <w:bCs/>
                <w:sz w:val="18"/>
                <w:szCs w:val="18"/>
              </w:rPr>
              <w:t xml:space="preserve"> (100.0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20 (100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944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 xml:space="preserve">Circumferential resection margin, mm 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MTSY" w:cs="Times New Roman"/>
                <w:color w:val="231F2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hint="eastAsia" w:eastAsia="MTSY" w:cs="Times New Roman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HelveticaNeueLTStd-Lt" w:cs="Times New Roman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81 (98.8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20 (100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&gt; 1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 (1.2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 xml:space="preserve">Adjuvant chemotherapy 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652" w:type="pct"/>
          </w:tcPr>
          <w:p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/>
                <w:color w:val="000000" w:themeColor="text1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Yes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78 (95.1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97 (80.8)</w:t>
            </w:r>
          </w:p>
        </w:tc>
        <w:tc>
          <w:tcPr>
            <w:tcW w:w="652" w:type="pct"/>
          </w:tcPr>
          <w:p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944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3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 (4.9)</w:t>
            </w:r>
          </w:p>
        </w:tc>
        <w:tc>
          <w:tcPr>
            <w:tcW w:w="116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3 (19.2)</w:t>
            </w:r>
          </w:p>
        </w:tc>
        <w:tc>
          <w:tcPr>
            <w:tcW w:w="652" w:type="pct"/>
          </w:tcPr>
          <w:p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>
      <w:pPr>
        <w:rPr>
          <w:rFonts w:cs="Times New Roman"/>
          <w:b w:val="0"/>
          <w:bCs w:val="0"/>
          <w:i/>
          <w:iCs/>
          <w:sz w:val="20"/>
          <w:szCs w:val="20"/>
        </w:rPr>
      </w:pPr>
      <w:bookmarkStart w:id="2" w:name="_Hlk65425846"/>
      <w:r>
        <w:rPr>
          <w:rFonts w:hint="eastAsia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cs="Times New Roman"/>
          <w:b w:val="0"/>
          <w:bCs w:val="0"/>
          <w:i/>
          <w:iCs/>
          <w:sz w:val="20"/>
          <w:szCs w:val="20"/>
        </w:rPr>
        <w:t xml:space="preserve">yp stage is </w:t>
      </w:r>
      <w:r>
        <w:rPr>
          <w:rFonts w:hint="eastAsia" w:cs="Times New Roman"/>
          <w:b w:val="0"/>
          <w:bCs w:val="0"/>
          <w:i/>
          <w:iCs/>
          <w:sz w:val="20"/>
          <w:szCs w:val="20"/>
          <w:lang w:eastAsia="zh-CN"/>
        </w:rPr>
        <w:t>pathological</w:t>
      </w:r>
      <w:r>
        <w:rPr>
          <w:rFonts w:hint="eastAsia" w:cs="Times New Roman"/>
          <w:b w:val="0"/>
          <w:bCs w:val="0"/>
          <w:i/>
          <w:iCs/>
          <w:sz w:val="20"/>
          <w:szCs w:val="20"/>
        </w:rPr>
        <w:t xml:space="preserve"> stage after neoadjuvant treatment and surgical resection.</w:t>
      </w:r>
    </w:p>
    <w:p>
      <w:pPr>
        <w:rPr>
          <w:rFonts w:eastAsia="TimesNewRomanPSMT" w:cs="Times New Roman"/>
          <w:i/>
          <w:iCs/>
          <w:color w:val="000000"/>
          <w:kern w:val="0"/>
          <w:sz w:val="20"/>
          <w:szCs w:val="20"/>
          <w:lang w:bidi="ar"/>
        </w:rPr>
      </w:pPr>
      <w:r>
        <w:rPr>
          <w:rFonts w:eastAsia="TimesNewRomanPSMT" w:cs="Times New Roman"/>
          <w:i/>
          <w:iCs/>
          <w:color w:val="000000"/>
          <w:kern w:val="0"/>
          <w:sz w:val="20"/>
          <w:szCs w:val="20"/>
          <w:lang w:bidi="ar"/>
        </w:rPr>
        <w:t>The bold type indicates that the P value is statistically significant.</w:t>
      </w:r>
    </w:p>
    <w:p>
      <w:pPr>
        <w:rPr>
          <w:rFonts w:eastAsia="TimesNewRomanPSMT" w:cs="Times New Roman"/>
          <w:i/>
          <w:iCs/>
          <w:color w:val="000000"/>
          <w:kern w:val="0"/>
          <w:sz w:val="20"/>
          <w:szCs w:val="20"/>
          <w:lang w:bidi="ar"/>
        </w:rPr>
      </w:pPr>
    </w:p>
    <w:bookmarkEnd w:id="2"/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815F44"/>
    <w:rsid w:val="001213E7"/>
    <w:rsid w:val="00142944"/>
    <w:rsid w:val="001626B4"/>
    <w:rsid w:val="00176CAA"/>
    <w:rsid w:val="002904B7"/>
    <w:rsid w:val="002E7B5D"/>
    <w:rsid w:val="0031469C"/>
    <w:rsid w:val="00356934"/>
    <w:rsid w:val="003C4B14"/>
    <w:rsid w:val="00443FF9"/>
    <w:rsid w:val="00450902"/>
    <w:rsid w:val="00537FAC"/>
    <w:rsid w:val="00592493"/>
    <w:rsid w:val="005963C4"/>
    <w:rsid w:val="005A5050"/>
    <w:rsid w:val="00617020"/>
    <w:rsid w:val="00670587"/>
    <w:rsid w:val="006A0371"/>
    <w:rsid w:val="006E0527"/>
    <w:rsid w:val="007359E7"/>
    <w:rsid w:val="0073727C"/>
    <w:rsid w:val="007C5159"/>
    <w:rsid w:val="007F1370"/>
    <w:rsid w:val="00801E6F"/>
    <w:rsid w:val="00815F44"/>
    <w:rsid w:val="00845B83"/>
    <w:rsid w:val="008A1980"/>
    <w:rsid w:val="00900D2B"/>
    <w:rsid w:val="00965F87"/>
    <w:rsid w:val="009A3123"/>
    <w:rsid w:val="00AD3443"/>
    <w:rsid w:val="00AF1379"/>
    <w:rsid w:val="00B22787"/>
    <w:rsid w:val="00B9450B"/>
    <w:rsid w:val="00CC1567"/>
    <w:rsid w:val="00D33084"/>
    <w:rsid w:val="00D51901"/>
    <w:rsid w:val="00D63079"/>
    <w:rsid w:val="00D72399"/>
    <w:rsid w:val="00D7626F"/>
    <w:rsid w:val="00E13DC0"/>
    <w:rsid w:val="00E17289"/>
    <w:rsid w:val="00E32959"/>
    <w:rsid w:val="00EB163B"/>
    <w:rsid w:val="00F10A10"/>
    <w:rsid w:val="00F322DF"/>
    <w:rsid w:val="00F44833"/>
    <w:rsid w:val="00F54E23"/>
    <w:rsid w:val="00F63869"/>
    <w:rsid w:val="00FA1FA7"/>
    <w:rsid w:val="033E3E08"/>
    <w:rsid w:val="03C41769"/>
    <w:rsid w:val="04F621AE"/>
    <w:rsid w:val="061C6A18"/>
    <w:rsid w:val="0A6F7C33"/>
    <w:rsid w:val="0B1C691A"/>
    <w:rsid w:val="0B4756A6"/>
    <w:rsid w:val="0DEA6230"/>
    <w:rsid w:val="0E0513D3"/>
    <w:rsid w:val="0E2B175D"/>
    <w:rsid w:val="10A02C0D"/>
    <w:rsid w:val="12B85829"/>
    <w:rsid w:val="13915E9C"/>
    <w:rsid w:val="158853D9"/>
    <w:rsid w:val="15F208AD"/>
    <w:rsid w:val="161D699B"/>
    <w:rsid w:val="16723D6D"/>
    <w:rsid w:val="16D473AC"/>
    <w:rsid w:val="174D1AB6"/>
    <w:rsid w:val="18F82285"/>
    <w:rsid w:val="19F84EFC"/>
    <w:rsid w:val="1AEB4CD8"/>
    <w:rsid w:val="1FFA7A88"/>
    <w:rsid w:val="206F0682"/>
    <w:rsid w:val="22AC7399"/>
    <w:rsid w:val="23B51557"/>
    <w:rsid w:val="242366D5"/>
    <w:rsid w:val="24406F67"/>
    <w:rsid w:val="26A86679"/>
    <w:rsid w:val="2CAC68C0"/>
    <w:rsid w:val="2E83520A"/>
    <w:rsid w:val="2FA87BE2"/>
    <w:rsid w:val="30C420BE"/>
    <w:rsid w:val="30DE4A29"/>
    <w:rsid w:val="348E7E28"/>
    <w:rsid w:val="34E96BA5"/>
    <w:rsid w:val="351E21C6"/>
    <w:rsid w:val="35BA7333"/>
    <w:rsid w:val="387C2504"/>
    <w:rsid w:val="3C052865"/>
    <w:rsid w:val="3DDC3AA5"/>
    <w:rsid w:val="3ED0604E"/>
    <w:rsid w:val="3F176D05"/>
    <w:rsid w:val="40B73556"/>
    <w:rsid w:val="43320E38"/>
    <w:rsid w:val="496A697A"/>
    <w:rsid w:val="49A9623A"/>
    <w:rsid w:val="4AB47C5F"/>
    <w:rsid w:val="4B1801AC"/>
    <w:rsid w:val="4D1F7349"/>
    <w:rsid w:val="4DBC05A2"/>
    <w:rsid w:val="4F537C9D"/>
    <w:rsid w:val="56217D8C"/>
    <w:rsid w:val="5732083E"/>
    <w:rsid w:val="59D86718"/>
    <w:rsid w:val="5C0E111A"/>
    <w:rsid w:val="612F430D"/>
    <w:rsid w:val="62CD41A8"/>
    <w:rsid w:val="62E5172E"/>
    <w:rsid w:val="64152881"/>
    <w:rsid w:val="64324DAA"/>
    <w:rsid w:val="64EC5E89"/>
    <w:rsid w:val="65A37B3B"/>
    <w:rsid w:val="690D5207"/>
    <w:rsid w:val="6A813F59"/>
    <w:rsid w:val="6BD37A6A"/>
    <w:rsid w:val="6C593352"/>
    <w:rsid w:val="6E790089"/>
    <w:rsid w:val="718E6638"/>
    <w:rsid w:val="765F4088"/>
    <w:rsid w:val="76B75907"/>
    <w:rsid w:val="77945342"/>
    <w:rsid w:val="79F03887"/>
    <w:rsid w:val="7D4950CE"/>
    <w:rsid w:val="7D81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rFonts w:cs="Times New Roman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kern w:val="2"/>
      <w:sz w:val="18"/>
      <w:szCs w:val="18"/>
    </w:rPr>
  </w:style>
  <w:style w:type="paragraph" w:customStyle="1" w:styleId="11">
    <w:name w:val="修订1"/>
    <w:hidden/>
    <w:semiHidden/>
    <w:qFormat/>
    <w:uiPriority w:val="99"/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0</Words>
  <Characters>915</Characters>
  <Lines>7</Lines>
  <Paragraphs>2</Paragraphs>
  <TotalTime>3</TotalTime>
  <ScaleCrop>false</ScaleCrop>
  <LinksUpToDate>false</LinksUpToDate>
  <CharactersWithSpaces>1073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8:41:00Z</dcterms:created>
  <dc:creator>庞 晓琳</dc:creator>
  <cp:lastModifiedBy>lin</cp:lastModifiedBy>
  <dcterms:modified xsi:type="dcterms:W3CDTF">2021-06-18T02:1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4B944BDF1F343EF8A56C3E71AD1066F</vt:lpwstr>
  </property>
</Properties>
</file>